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. </w:t>
      </w:r>
    </w:p>
    <w:tbl>
      <w:tblPr>
        <w:tblW w:w="89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3"/>
        <w:gridCol w:w="4174"/>
      </w:tblGrid>
      <w:tr>
        <w:trPr>
          <w:trHeight w:val="287" w:hRule="atLeast"/>
        </w:trPr>
        <w:tc>
          <w:tcPr>
            <w:tcW w:w="4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 rRNA Sequences</w:t>
            </w:r>
          </w:p>
        </w:tc>
        <w:tc>
          <w:tcPr>
            <w:tcW w:w="4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X1 Sequences</w:t>
            </w:r>
          </w:p>
        </w:tc>
      </w:tr>
      <w:tr>
        <w:trPr>
          <w:trHeight w:val="287" w:hRule="atLeast"/>
        </w:trPr>
        <w:tc>
          <w:tcPr>
            <w:tcW w:w="4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_Rabbit_Egypt_AB779582</w:t>
            </w:r>
          </w:p>
        </w:tc>
        <w:tc>
          <w:tcPr>
            <w:tcW w:w="4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_Human_Australia_AY493385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2_Rabbit_Egypt_AB77958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_Human_Australia_AY493388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3_Rabbit_Egypt_AB77958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_Human_Australia_AY493390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4_Rabbit_Egypt_AB77957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_Buffalo_Egypt_AB779589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5_Rabbit_Egypt_AB779578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_Buffalo_Egypt_AB779590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6_Rabbit_Egypt_AB77957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_Buffalo_Egypt_AB779591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7_Rabbit_Egypt_AB779575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_Buffalo_Egypt_AB779593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8_Rabbit_Egypt_AB77957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_Buffalo_Egypt_AB779592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9_Rabbit_Egypt_AB77957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_Buffalo_Egypt_AB779595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0_Rabbit_Egypt_AB779572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_Dog_Australia_AY493394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1_Buffalo_Egypt_AB77956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_Dog_USA_AY493393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2_Cattle_Egypt_AB77958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_Wallaby_Australia_AY493398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3_Sheep_Egypt_AB77958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_Wombat_Australia_AY493397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4_Sheep_Egypt_AB779585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_Dog_China_KJ499544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5_Sheep_Egypt_AB77958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_Dog_China_KJ748528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6_Sheep_Egypt_AB779587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_Dog_China_KJ748529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7_Rabbit_Egypt_AB779577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_Dog_China_KJ748527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8_Buffalo_Egypt_AB77957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_Dog_Australia_AY493391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9_Buffalo_Egypt_AB77957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_Dog_Australia_AY493392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20_Buffalo_Egypt_AB779565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_Dog_USA_AY493395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21_Buffalo_Egypt_AB77956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_Human_Australia_AY493382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22_Buffalo_Egypt_AB779567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_Human_Australia_AY493383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23_Buffalo_Egypt_AB779568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_Human_Australia_AY493384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24_Buffalo_Egypt_AB77956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_Chimp_Tanzania_AY493396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_Dog_China_KJ78136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_Buffalo_Egypt_AB779594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_Dog_China_KJ78137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_Cattle_Egypt_AB779607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_Dog_China_KJ78137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_Buffalo_Egypt_AB779588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_Dog_China_KJ78137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_Rabbit_Egypt_AB779604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_Human_China_KJ78137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_Rabbit_Egypt_AB779603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_Human_China_KJ781378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_Rabbit_Egypt_AB779605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_Human_China_KJ78137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_Rabbit_Egypt_AB779598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_Human_China_KJ781377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_Rabbit_Egypt_AB779597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_Human_China_KJ781375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_Rabbit_Egypt_AB779599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_Dog_China_KJ781372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_Rabbit_China_EU256389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_Dog_Japan_AB821002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_Swine_China_EU256387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_Raccoon_Dog_Japan_AB820995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_Rabbit_China_EU256388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_Raccoon_Dog_Japan_AB82100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_Rabbit_China_EU256386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_Raccoon_Dog_Japan_AB820998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_Sheep_Egypt_AB779608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_Raccoon_Dog_Japan_AB820997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_Sheep_Egypt_AB779609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_Raccoon_Dog_Japan_AB82099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_Sheep_Egypt_AB779602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41_Raccoon_Dog_Japan_AB82099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_Sheep_Egypt_AB779610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42_Japanese_Marten_Japan_AB82100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_Sheep_Egypt_AB779611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_Japanese_Serow_Japan_AB82100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_Rabbit_Egypt_AB779601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_Dog_Australia_AY49341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_Rabbit_Egypt_AB779606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_Wallaby_Australia_AY493412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_Rabbit_Egypt_AB779600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_Chimp_Tanzania_AY49341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_Rabbit_Egypt_AB779596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_Human_Australia_AY493402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_Human_China_KJ748524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_Dog_Australia_AY49340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_Human_China_KJ748523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_Human_Australia_AY49340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_Human_China_KJ748525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_Human_Australia_AY49340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_Human_China_KJ748521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_Human_Australia_AY493408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_Human_China_KJ748522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_Human_Australia_AY493405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_Human_China_KJ748526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_Human_Australia_AY49340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_Human_Panama_AY493379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_Human_Australia_AY493407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_Human_Panama_AY493380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_Human_Panama_AY49340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_Human_Panama_AY493381</w:t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_Human_Panama_AY49339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_Human_Panama_AY49340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_Alpine_Chamois_Spain_AF31195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_Red_Fox_23B_Italy_AF38769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_Pyrenian_Chamois_Spain_AF387687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_Red_Fox_23A_Italy_AF387695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_Red_Fox_19D_Italy_AF38769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_Alpine_Chamois_1A_Italy_AF387692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_Alpine_Chamois_1B_Italy_AF387685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_Alpine_Chamois_1C_Italy_AF38768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_Red_Fox_19C_Italy_AF387697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_Alpine_Chamois_18B_Italy_AF387698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_Alpine_Chamois_5_Italy_AF38769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_Alpine_Chamois_18A_Italy_AF38769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_Alpine_Chamois_15H_Italy_AF38769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_Alpine_Chamois_15G_Italy_AF38768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_Alpine_Chamois_15F_Italy_AF387688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_Red_Fox_20B_Spain_AF38770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_Red_Fox_20C_Spain_AF387702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_Red_Fox_20A_Spain_AF38770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_Red_Fox_3A_Italy_AF38769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_Red_Fox_4A_Italy_AF38768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_Red_Fox_4B_Italy_AF387681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_Red_Fox_16A_Italy_AF38767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_Red_Fox_4C_Italy_AF38768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_Red_Fox_6A_Italy_AF38767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_Red_Fox_6B_Italy_AF387682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_Red_Fox_8A_Italy_AF387675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_Red_Fox_8C_Italy_AF387678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_Red_Fox_8B_Italy_AF387677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_Red_Fox_21_Italy_AF38768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_Human_Italy_AF495527</w:t>
            </w:r>
          </w:p>
        </w:tc>
        <w:tc>
          <w:tcPr>
            <w:tcW w:w="4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S rRNA and COX1 sequences retrieved from GenBank. Each sequence is labelled as follows: Representative number associated to its corresponding Neighbour-net tree_Host_Location_Accession Numbe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0:44:00Z</dcterms:created>
  <dc:creator>lomandam</dc:creator>
  <dc:description/>
  <dc:language>en-US</dc:language>
  <cp:lastModifiedBy>lomandam</cp:lastModifiedBy>
  <dcterms:modified xsi:type="dcterms:W3CDTF">2016-05-10T00:45:00Z</dcterms:modified>
  <cp:revision>1</cp:revision>
  <dc:subject/>
  <dc:title/>
</cp:coreProperties>
</file>